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6CC56" w14:textId="70CA1DCD" w:rsidR="00293D9D" w:rsidRDefault="00954F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662ED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1. Sequences of guide RNAs for CRISPR-Cas9-mediated gene knockout in zebrafish. </w:t>
      </w:r>
    </w:p>
    <w:p w14:paraId="1429F7F5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4800" w:type="dxa"/>
        <w:tblLook w:val="04A0" w:firstRow="1" w:lastRow="0" w:firstColumn="1" w:lastColumn="0" w:noHBand="0" w:noVBand="1"/>
      </w:tblPr>
      <w:tblGrid>
        <w:gridCol w:w="1908"/>
        <w:gridCol w:w="3260"/>
      </w:tblGrid>
      <w:tr w:rsidR="00293D9D" w14:paraId="6227F0FB" w14:textId="77777777">
        <w:trPr>
          <w:trHeight w:val="340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A2E06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gene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4629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get site (5’ to 3’)</w:t>
            </w:r>
          </w:p>
        </w:tc>
      </w:tr>
      <w:tr w:rsidR="00293D9D" w14:paraId="7E813119" w14:textId="77777777">
        <w:trPr>
          <w:trHeight w:val="34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4C63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3a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2D0E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ATGGCGCAGGACGCCAC</w:t>
            </w:r>
          </w:p>
        </w:tc>
      </w:tr>
      <w:tr w:rsidR="00293D9D" w14:paraId="65A3B6A3" w14:textId="77777777">
        <w:trPr>
          <w:trHeight w:val="34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831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3b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0E1A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GACTGCTGTCCACGTCCA</w:t>
            </w:r>
          </w:p>
        </w:tc>
      </w:tr>
      <w:tr w:rsidR="00293D9D" w14:paraId="43404B18" w14:textId="77777777">
        <w:trPr>
          <w:trHeight w:val="34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7816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za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BAE8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CGCGGCGGTATCCACCG</w:t>
            </w:r>
          </w:p>
        </w:tc>
      </w:tr>
      <w:tr w:rsidR="00293D9D" w14:paraId="7B2A9717" w14:textId="77777777">
        <w:trPr>
          <w:trHeight w:val="340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8DB87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:ch211-166g5.4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A00BA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CCGCAGGTCTCGCATGCG</w:t>
            </w:r>
          </w:p>
        </w:tc>
      </w:tr>
    </w:tbl>
    <w:p w14:paraId="2BF33E0D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2DA03365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1811D5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2ED1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AE8FE6A-A138-C24B-898A-14118FFEE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KaI Tan</cp:lastModifiedBy>
  <cp:revision>2</cp:revision>
  <dcterms:created xsi:type="dcterms:W3CDTF">2020-04-21T20:14:00Z</dcterms:created>
  <dcterms:modified xsi:type="dcterms:W3CDTF">2020-04-21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